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65D59" w14:textId="3D4B68AB" w:rsidR="00F917E8" w:rsidRPr="006A58E9" w:rsidRDefault="00F917E8" w:rsidP="006A58E9">
      <w:pPr>
        <w:jc w:val="center"/>
        <w:rPr>
          <w:rFonts w:cstheme="minorHAnsi"/>
          <w:color w:val="131413"/>
          <w:sz w:val="24"/>
        </w:rPr>
      </w:pPr>
      <w:r w:rsidRPr="006A58E9">
        <w:rPr>
          <w:rFonts w:cstheme="minorHAnsi"/>
          <w:b/>
          <w:sz w:val="24"/>
          <w:u w:val="single"/>
        </w:rPr>
        <w:t>Additional File 1</w:t>
      </w:r>
      <w:r w:rsidRPr="006A58E9">
        <w:rPr>
          <w:rFonts w:cstheme="minorHAnsi"/>
          <w:sz w:val="24"/>
          <w:u w:val="single"/>
        </w:rPr>
        <w:t xml:space="preserve"> </w:t>
      </w:r>
      <w:r w:rsidRPr="006A58E9">
        <w:rPr>
          <w:rFonts w:cstheme="minorHAnsi"/>
          <w:color w:val="131413"/>
          <w:sz w:val="24"/>
        </w:rPr>
        <w:t>Factor loadings of the CP-PACIC items for in-person and online survey administration.</w:t>
      </w:r>
    </w:p>
    <w:p w14:paraId="3438145F" w14:textId="77777777" w:rsidR="00F917E8" w:rsidRPr="006A58E9" w:rsidRDefault="00F917E8">
      <w:pPr>
        <w:rPr>
          <w:rFonts w:cstheme="minorHAnsi"/>
          <w:color w:val="131413"/>
        </w:rPr>
      </w:pPr>
    </w:p>
    <w:p w14:paraId="66724FB5" w14:textId="77777777" w:rsidR="00F917E8" w:rsidRPr="006A58E9" w:rsidRDefault="00F917E8" w:rsidP="00F917E8">
      <w:pPr>
        <w:pStyle w:val="Caption"/>
        <w:keepNext/>
        <w:rPr>
          <w:rFonts w:cstheme="minorHAnsi"/>
          <w:i w:val="0"/>
          <w:color w:val="auto"/>
          <w:sz w:val="24"/>
        </w:rPr>
      </w:pPr>
      <w:r w:rsidRPr="006A58E9">
        <w:rPr>
          <w:rFonts w:cstheme="minorHAnsi"/>
          <w:b/>
          <w:i w:val="0"/>
          <w:color w:val="auto"/>
          <w:sz w:val="24"/>
        </w:rPr>
        <w:t xml:space="preserve">Table </w:t>
      </w:r>
      <w:r w:rsidRPr="006A58E9">
        <w:rPr>
          <w:rFonts w:cstheme="minorHAnsi"/>
          <w:b/>
          <w:i w:val="0"/>
          <w:color w:val="auto"/>
          <w:sz w:val="24"/>
        </w:rPr>
        <w:fldChar w:fldCharType="begin"/>
      </w:r>
      <w:r w:rsidRPr="006A58E9">
        <w:rPr>
          <w:rFonts w:cstheme="minorHAnsi"/>
          <w:b/>
          <w:i w:val="0"/>
          <w:color w:val="auto"/>
          <w:sz w:val="24"/>
        </w:rPr>
        <w:instrText xml:space="preserve"> SEQ Table \* ARABIC </w:instrText>
      </w:r>
      <w:r w:rsidRPr="006A58E9">
        <w:rPr>
          <w:rFonts w:cstheme="minorHAnsi"/>
          <w:b/>
          <w:i w:val="0"/>
          <w:color w:val="auto"/>
          <w:sz w:val="24"/>
        </w:rPr>
        <w:fldChar w:fldCharType="separate"/>
      </w:r>
      <w:r w:rsidR="0015437C" w:rsidRPr="006A58E9">
        <w:rPr>
          <w:rFonts w:cstheme="minorHAnsi"/>
          <w:b/>
          <w:i w:val="0"/>
          <w:noProof/>
          <w:color w:val="auto"/>
          <w:sz w:val="24"/>
        </w:rPr>
        <w:t>1</w:t>
      </w:r>
      <w:r w:rsidRPr="006A58E9">
        <w:rPr>
          <w:rFonts w:cstheme="minorHAnsi"/>
          <w:b/>
          <w:i w:val="0"/>
          <w:color w:val="auto"/>
          <w:sz w:val="24"/>
        </w:rPr>
        <w:fldChar w:fldCharType="end"/>
      </w:r>
      <w:r w:rsidRPr="006A58E9">
        <w:rPr>
          <w:rFonts w:cstheme="minorHAnsi"/>
          <w:b/>
          <w:i w:val="0"/>
          <w:color w:val="auto"/>
          <w:sz w:val="24"/>
        </w:rPr>
        <w:t xml:space="preserve">. </w:t>
      </w:r>
      <w:r w:rsidRPr="006A58E9">
        <w:rPr>
          <w:rFonts w:cstheme="minorHAnsi"/>
          <w:i w:val="0"/>
          <w:color w:val="auto"/>
          <w:sz w:val="24"/>
        </w:rPr>
        <w:t>Factor loadings of CP-PACIC items for in-person survey administration using Promax rotation (N = 223).</w:t>
      </w:r>
    </w:p>
    <w:tbl>
      <w:tblPr>
        <w:tblW w:w="460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0"/>
        <w:gridCol w:w="892"/>
        <w:gridCol w:w="892"/>
      </w:tblGrid>
      <w:tr w:rsidR="00F917E8" w:rsidRPr="006A58E9" w14:paraId="0112D1C8" w14:textId="77777777" w:rsidTr="00F917E8">
        <w:trPr>
          <w:cantSplit/>
          <w:trHeight w:val="457"/>
        </w:trPr>
        <w:tc>
          <w:tcPr>
            <w:tcW w:w="39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8D2BB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 xml:space="preserve">  CP-PACIC items</w:t>
            </w:r>
          </w:p>
        </w:tc>
        <w:tc>
          <w:tcPr>
            <w:tcW w:w="10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93311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Principal Axis Factoring</w:t>
            </w:r>
            <w:bookmarkStart w:id="0" w:name="_GoBack"/>
            <w:bookmarkEnd w:id="0"/>
          </w:p>
          <w:p w14:paraId="08D8D292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Factor</w:t>
            </w:r>
          </w:p>
        </w:tc>
      </w:tr>
      <w:tr w:rsidR="0015437C" w:rsidRPr="006A58E9" w14:paraId="25ABDC06" w14:textId="77777777" w:rsidTr="0015437C">
        <w:trPr>
          <w:cantSplit/>
          <w:trHeight w:val="457"/>
        </w:trPr>
        <w:tc>
          <w:tcPr>
            <w:tcW w:w="396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6959C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A6651A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</w:t>
            </w:r>
          </w:p>
        </w:tc>
        <w:tc>
          <w:tcPr>
            <w:tcW w:w="517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817D2B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2</w:t>
            </w:r>
          </w:p>
        </w:tc>
      </w:tr>
      <w:tr w:rsidR="0015437C" w:rsidRPr="006A58E9" w14:paraId="7FE6A010" w14:textId="77777777" w:rsidTr="0015437C">
        <w:trPr>
          <w:cantSplit/>
          <w:trHeight w:val="232"/>
        </w:trPr>
        <w:tc>
          <w:tcPr>
            <w:tcW w:w="396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24A054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. Asked for my ideas when we discussed treatment/medicine options</w:t>
            </w:r>
          </w:p>
        </w:tc>
        <w:tc>
          <w:tcPr>
            <w:tcW w:w="51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7A1AB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71C6DB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707</w:t>
            </w:r>
          </w:p>
        </w:tc>
      </w:tr>
      <w:tr w:rsidR="0015437C" w:rsidRPr="006A58E9" w14:paraId="7F40DEB3" w14:textId="77777777" w:rsidTr="0015437C">
        <w:trPr>
          <w:cantSplit/>
          <w:trHeight w:val="313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978437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2. Given choices about treatment/medicine to think abou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81C4E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22AC82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593</w:t>
            </w:r>
          </w:p>
        </w:tc>
      </w:tr>
      <w:tr w:rsidR="0015437C" w:rsidRPr="006A58E9" w14:paraId="1158D19C" w14:textId="77777777" w:rsidTr="0015437C">
        <w:trPr>
          <w:cantSplit/>
          <w:trHeight w:val="187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AC734F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3. Asked to talk about any problems with my medicines or their effect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08852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0A9DE9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743</w:t>
            </w:r>
          </w:p>
        </w:tc>
      </w:tr>
      <w:tr w:rsidR="0015437C" w:rsidRPr="006A58E9" w14:paraId="0527DAB6" w14:textId="77777777" w:rsidTr="0015437C">
        <w:trPr>
          <w:cantSplit/>
          <w:trHeight w:val="358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DF8C2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4. Given written materials of things I should do to improve my health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CEEF5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982DF4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399</w:t>
            </w:r>
          </w:p>
        </w:tc>
      </w:tr>
      <w:tr w:rsidR="0015437C" w:rsidRPr="006A58E9" w14:paraId="11162F82" w14:textId="77777777" w:rsidTr="0015437C">
        <w:trPr>
          <w:cantSplit/>
          <w:trHeight w:val="457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FE2F43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5. Satisfied that my care was well organiz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8118F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7643DC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790</w:t>
            </w:r>
          </w:p>
        </w:tc>
      </w:tr>
      <w:tr w:rsidR="0015437C" w:rsidRPr="006A58E9" w14:paraId="143DC21C" w14:textId="77777777" w:rsidTr="0015437C">
        <w:trPr>
          <w:cantSplit/>
          <w:trHeight w:val="403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2946E0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6. Informed how what I did to take care of my illness influenced my health condition(s)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0BF24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0191A8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623</w:t>
            </w:r>
          </w:p>
        </w:tc>
      </w:tr>
      <w:tr w:rsidR="0015437C" w:rsidRPr="006A58E9" w14:paraId="38D2B8DE" w14:textId="77777777" w:rsidTr="0015437C">
        <w:trPr>
          <w:cantSplit/>
          <w:trHeight w:val="60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4C6B1D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7. Asked to talk about my goals in caring for my illnes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60131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547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587D7C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57169942" w14:textId="77777777" w:rsidTr="0015437C">
        <w:trPr>
          <w:cantSplit/>
          <w:trHeight w:val="60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0AE6AE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8. Helped to set specific goals to improve my eating or exercis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0665F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760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A41716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357B71E3" w14:textId="77777777" w:rsidTr="0015437C">
        <w:trPr>
          <w:cantSplit/>
          <w:trHeight w:val="457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252E5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9. Given a copy of my treatment/medicine pla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2CD79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0149DC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509</w:t>
            </w:r>
          </w:p>
        </w:tc>
      </w:tr>
      <w:tr w:rsidR="0015437C" w:rsidRPr="006A58E9" w14:paraId="4E8B74AD" w14:textId="77777777" w:rsidTr="0015437C">
        <w:trPr>
          <w:cantSplit/>
          <w:trHeight w:val="115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CD9C5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0. Encouraged to go to a specific group or class to help me cope with my chronic illnes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B3F45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925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4718B3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2DA11D34" w14:textId="77777777" w:rsidTr="0015437C">
        <w:trPr>
          <w:cantSplit/>
          <w:trHeight w:val="60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7EF2E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1. Asked questions, either directly or on a survey, about my health habit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FABD9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803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209280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0EAF454F" w14:textId="77777777" w:rsidTr="0015437C">
        <w:trPr>
          <w:cantSplit/>
          <w:trHeight w:val="60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A3287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2. Sure that my pharmacists thought about my values and my traditions when they recommended treatments to m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12854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94FCB4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610</w:t>
            </w:r>
          </w:p>
        </w:tc>
      </w:tr>
      <w:tr w:rsidR="0015437C" w:rsidRPr="006A58E9" w14:paraId="44519524" w14:textId="77777777" w:rsidTr="0015437C">
        <w:trPr>
          <w:cantSplit/>
          <w:trHeight w:val="187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298D9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3. Helped to make a treatment/medicine plan that I could do in my daily lif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EC306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477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7CC9AB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47F744F6" w14:textId="77777777" w:rsidTr="0015437C">
        <w:trPr>
          <w:cantSplit/>
          <w:trHeight w:val="340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34ED6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4. Helped to plan ahead so I could take care of my illness even in hard tim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42988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512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3A0C51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0C704DF6" w14:textId="77777777" w:rsidTr="0015437C">
        <w:trPr>
          <w:cantSplit/>
          <w:trHeight w:val="457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1D5A6B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5. Asked how my chronic illness affects my lif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2BEE6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706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023321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6F048ADD" w14:textId="77777777" w:rsidTr="0015437C">
        <w:trPr>
          <w:cantSplit/>
          <w:trHeight w:val="88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B8918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6. Contacted after a visit to see how things were going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7366E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823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701C90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31DD0E0C" w14:textId="77777777" w:rsidTr="0015437C">
        <w:trPr>
          <w:cantSplit/>
          <w:trHeight w:val="762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0363A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lastRenderedPageBreak/>
              <w:t>17. Encouraged to attend programs in the community that could help m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3CFEF3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966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0D8CBD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7EB20080" w14:textId="77777777" w:rsidTr="0015437C">
        <w:trPr>
          <w:cantSplit/>
          <w:trHeight w:val="747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709E9B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8. Referred or encouraged to talk with a dietician, health educator, or counselo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15548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970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B1951A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3A26440F" w14:textId="77777777" w:rsidTr="0015437C">
        <w:trPr>
          <w:cantSplit/>
          <w:trHeight w:val="295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CA2AA9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19. Told how my visits with other types of health care providers, like doctors and nurse practitioners, helped my treatmen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34820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884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82A5FB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  <w:tr w:rsidR="0015437C" w:rsidRPr="006A58E9" w14:paraId="33B5D47B" w14:textId="77777777" w:rsidTr="0015437C">
        <w:trPr>
          <w:cantSplit/>
          <w:trHeight w:val="60"/>
        </w:trPr>
        <w:tc>
          <w:tcPr>
            <w:tcW w:w="396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0DBDED" w14:textId="77777777" w:rsidR="00F917E8" w:rsidRPr="006A58E9" w:rsidRDefault="00F917E8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20. Asked how my visits with other health care providers were going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3C1C11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.812</w:t>
            </w:r>
          </w:p>
        </w:tc>
        <w:tc>
          <w:tcPr>
            <w:tcW w:w="5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0D9264" w14:textId="77777777" w:rsidR="00F917E8" w:rsidRPr="006A58E9" w:rsidRDefault="00F917E8" w:rsidP="00F917E8">
            <w:pPr>
              <w:jc w:val="right"/>
              <w:rPr>
                <w:rFonts w:cstheme="minorHAnsi"/>
                <w:color w:val="131413"/>
              </w:rPr>
            </w:pPr>
          </w:p>
        </w:tc>
      </w:tr>
    </w:tbl>
    <w:p w14:paraId="34CC54CF" w14:textId="464B9709" w:rsidR="0015437C" w:rsidRPr="006A58E9" w:rsidRDefault="00F917E8">
      <w:pPr>
        <w:rPr>
          <w:rFonts w:cstheme="minorHAnsi"/>
          <w:color w:val="131413"/>
        </w:rPr>
      </w:pPr>
      <w:r w:rsidRPr="006A58E9">
        <w:rPr>
          <w:rFonts w:cstheme="minorHAnsi"/>
          <w:color w:val="131413"/>
        </w:rPr>
        <w:t xml:space="preserve"> </w:t>
      </w:r>
    </w:p>
    <w:p w14:paraId="1DDE613E" w14:textId="77777777" w:rsidR="0015437C" w:rsidRPr="006A58E9" w:rsidRDefault="0015437C">
      <w:pPr>
        <w:rPr>
          <w:rFonts w:cstheme="minorHAnsi"/>
          <w:color w:val="131413"/>
        </w:rPr>
      </w:pPr>
    </w:p>
    <w:p w14:paraId="77454B68" w14:textId="77777777" w:rsidR="0015437C" w:rsidRPr="006A58E9" w:rsidRDefault="0015437C" w:rsidP="0015437C">
      <w:pPr>
        <w:pStyle w:val="Caption"/>
        <w:keepNext/>
        <w:rPr>
          <w:rFonts w:cstheme="minorHAnsi"/>
          <w:color w:val="auto"/>
          <w:sz w:val="24"/>
        </w:rPr>
      </w:pPr>
      <w:r w:rsidRPr="006A58E9">
        <w:rPr>
          <w:rFonts w:cstheme="minorHAnsi"/>
          <w:b/>
          <w:color w:val="auto"/>
          <w:sz w:val="24"/>
        </w:rPr>
        <w:t xml:space="preserve">Table </w:t>
      </w:r>
      <w:r w:rsidRPr="006A58E9">
        <w:rPr>
          <w:rFonts w:cstheme="minorHAnsi"/>
          <w:b/>
          <w:color w:val="auto"/>
          <w:sz w:val="24"/>
        </w:rPr>
        <w:fldChar w:fldCharType="begin"/>
      </w:r>
      <w:r w:rsidRPr="006A58E9">
        <w:rPr>
          <w:rFonts w:cstheme="minorHAnsi"/>
          <w:b/>
          <w:color w:val="auto"/>
          <w:sz w:val="24"/>
        </w:rPr>
        <w:instrText xml:space="preserve"> SEQ Table \* ARABIC </w:instrText>
      </w:r>
      <w:r w:rsidRPr="006A58E9">
        <w:rPr>
          <w:rFonts w:cstheme="minorHAnsi"/>
          <w:b/>
          <w:color w:val="auto"/>
          <w:sz w:val="24"/>
        </w:rPr>
        <w:fldChar w:fldCharType="separate"/>
      </w:r>
      <w:r w:rsidRPr="006A58E9">
        <w:rPr>
          <w:rFonts w:cstheme="minorHAnsi"/>
          <w:b/>
          <w:noProof/>
          <w:color w:val="auto"/>
          <w:sz w:val="24"/>
        </w:rPr>
        <w:t>2</w:t>
      </w:r>
      <w:r w:rsidRPr="006A58E9">
        <w:rPr>
          <w:rFonts w:cstheme="minorHAnsi"/>
          <w:b/>
          <w:color w:val="auto"/>
          <w:sz w:val="24"/>
        </w:rPr>
        <w:fldChar w:fldCharType="end"/>
      </w:r>
      <w:r w:rsidRPr="006A58E9">
        <w:rPr>
          <w:rFonts w:cstheme="minorHAnsi"/>
          <w:b/>
          <w:color w:val="auto"/>
          <w:sz w:val="24"/>
        </w:rPr>
        <w:t xml:space="preserve">. </w:t>
      </w:r>
      <w:r w:rsidRPr="006A58E9">
        <w:rPr>
          <w:rFonts w:cstheme="minorHAnsi"/>
          <w:color w:val="auto"/>
          <w:sz w:val="24"/>
        </w:rPr>
        <w:t>Factor loadings of CP-PACIC items for online survey administration using Promax rotation (N = 323).</w:t>
      </w:r>
    </w:p>
    <w:tbl>
      <w:tblPr>
        <w:tblW w:w="462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7"/>
        <w:gridCol w:w="3173"/>
        <w:gridCol w:w="770"/>
        <w:gridCol w:w="810"/>
        <w:gridCol w:w="734"/>
      </w:tblGrid>
      <w:tr w:rsidR="00F917E8" w:rsidRPr="006A58E9" w14:paraId="54752166" w14:textId="77777777" w:rsidTr="0015437C">
        <w:trPr>
          <w:cantSplit/>
          <w:trHeight w:val="742"/>
        </w:trPr>
        <w:tc>
          <w:tcPr>
            <w:tcW w:w="1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AC45A" w14:textId="77777777" w:rsidR="00F917E8" w:rsidRPr="006A58E9" w:rsidRDefault="00F917E8" w:rsidP="00F917E8">
            <w:pPr>
              <w:rPr>
                <w:rFonts w:cstheme="minorHAnsi"/>
              </w:rPr>
            </w:pP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7600" w14:textId="77777777" w:rsidR="00F917E8" w:rsidRPr="006A58E9" w:rsidRDefault="00F917E8" w:rsidP="00F917E8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ADEE1" w14:textId="77777777" w:rsidR="00F917E8" w:rsidRPr="006A58E9" w:rsidRDefault="0015437C" w:rsidP="00F917E8">
            <w:pPr>
              <w:rPr>
                <w:rFonts w:cstheme="minorHAnsi"/>
                <w:color w:val="131413"/>
              </w:rPr>
            </w:pPr>
            <w:r w:rsidRPr="006A58E9">
              <w:rPr>
                <w:rFonts w:cstheme="minorHAnsi"/>
                <w:color w:val="131413"/>
              </w:rPr>
              <w:t>Principal Axis Factoring</w:t>
            </w:r>
          </w:p>
        </w:tc>
      </w:tr>
      <w:tr w:rsidR="00F917E8" w:rsidRPr="006A58E9" w14:paraId="7EA23578" w14:textId="77777777" w:rsidTr="0015437C">
        <w:trPr>
          <w:cantSplit/>
          <w:trHeight w:val="455"/>
        </w:trPr>
        <w:tc>
          <w:tcPr>
            <w:tcW w:w="4108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8F20B8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 xml:space="preserve">  </w:t>
            </w:r>
            <w:r w:rsidR="0015437C" w:rsidRPr="006A58E9">
              <w:rPr>
                <w:rFonts w:cstheme="minorHAnsi"/>
              </w:rPr>
              <w:t>CP-PACIC items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70472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Factor</w:t>
            </w:r>
          </w:p>
        </w:tc>
      </w:tr>
      <w:tr w:rsidR="0015437C" w:rsidRPr="006A58E9" w14:paraId="15DAE134" w14:textId="77777777" w:rsidTr="0015437C">
        <w:trPr>
          <w:cantSplit/>
          <w:trHeight w:val="455"/>
        </w:trPr>
        <w:tc>
          <w:tcPr>
            <w:tcW w:w="4108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EA354E" w14:textId="77777777" w:rsidR="00F917E8" w:rsidRPr="006A58E9" w:rsidRDefault="00F917E8" w:rsidP="00F917E8">
            <w:pPr>
              <w:rPr>
                <w:rFonts w:cstheme="minorHAnsi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0BBCCA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</w:t>
            </w:r>
          </w:p>
        </w:tc>
        <w:tc>
          <w:tcPr>
            <w:tcW w:w="42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5667DA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2</w:t>
            </w:r>
          </w:p>
        </w:tc>
      </w:tr>
      <w:tr w:rsidR="0015437C" w:rsidRPr="006A58E9" w14:paraId="4BDF51FC" w14:textId="77777777" w:rsidTr="0015437C">
        <w:trPr>
          <w:cantSplit/>
          <w:trHeight w:val="223"/>
        </w:trPr>
        <w:tc>
          <w:tcPr>
            <w:tcW w:w="4108" w:type="pct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E348D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. Asked for my ideas when we discussed treatment/medicine options</w:t>
            </w:r>
          </w:p>
        </w:tc>
        <w:tc>
          <w:tcPr>
            <w:tcW w:w="46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2C297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5FEBA2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428</w:t>
            </w:r>
          </w:p>
        </w:tc>
      </w:tr>
      <w:tr w:rsidR="0015437C" w:rsidRPr="006A58E9" w14:paraId="198A961E" w14:textId="77777777" w:rsidTr="0015437C">
        <w:trPr>
          <w:cantSplit/>
          <w:trHeight w:val="115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909DC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2. Given choices about treatment/medicine to think about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C2A8A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423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58E65F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7F87B9EF" w14:textId="77777777" w:rsidTr="0015437C">
        <w:trPr>
          <w:cantSplit/>
          <w:trHeight w:val="178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ADBAF0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3. Asked to talk about any problems with my medicines or their effects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E97250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D33AE8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725</w:t>
            </w:r>
          </w:p>
        </w:tc>
      </w:tr>
      <w:tr w:rsidR="0015437C" w:rsidRPr="006A58E9" w14:paraId="23EC303D" w14:textId="77777777" w:rsidTr="0015437C">
        <w:trPr>
          <w:cantSplit/>
          <w:trHeight w:val="1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F4F5FF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4. Given written materials of things I should do to improve my health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DE7F8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08CEA4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559</w:t>
            </w:r>
          </w:p>
        </w:tc>
      </w:tr>
      <w:tr w:rsidR="0015437C" w:rsidRPr="006A58E9" w14:paraId="0D600798" w14:textId="77777777" w:rsidTr="0015437C">
        <w:trPr>
          <w:cantSplit/>
          <w:trHeight w:val="455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0352A7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5. Satisfied that my care was well organized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8696E1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56F0C8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739</w:t>
            </w:r>
          </w:p>
        </w:tc>
      </w:tr>
      <w:tr w:rsidR="0015437C" w:rsidRPr="006A58E9" w14:paraId="66D0A679" w14:textId="77777777" w:rsidTr="0015437C">
        <w:trPr>
          <w:cantSplit/>
          <w:trHeight w:val="758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100B04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6. Informed how what I did to take care of my illness influenced my health condition(s)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36627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F2CDDE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470</w:t>
            </w:r>
          </w:p>
        </w:tc>
      </w:tr>
      <w:tr w:rsidR="0015437C" w:rsidRPr="006A58E9" w14:paraId="14AD987F" w14:textId="77777777" w:rsidTr="0015437C">
        <w:trPr>
          <w:cantSplit/>
          <w:trHeight w:val="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F4E4A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7. Asked to talk about my goals in caring for my illness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B6106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736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85EBA4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48F03C6A" w14:textId="77777777" w:rsidTr="0015437C">
        <w:trPr>
          <w:cantSplit/>
          <w:trHeight w:val="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FF02A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8. Helped to set specific goals to improve my eating or exercise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D65A7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819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E1B52D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2D2C6131" w14:textId="77777777" w:rsidTr="0015437C">
        <w:trPr>
          <w:cantSplit/>
          <w:trHeight w:val="455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A89C5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9. Given a copy of my treatment/medicine plan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42D8D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A42BAD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520</w:t>
            </w:r>
          </w:p>
        </w:tc>
      </w:tr>
      <w:tr w:rsidR="0015437C" w:rsidRPr="006A58E9" w14:paraId="5ECAA93E" w14:textId="77777777" w:rsidTr="0015437C">
        <w:trPr>
          <w:cantSplit/>
          <w:trHeight w:val="758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96A5F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0. Encouraged to go to a specific group or class to help me cope with my chronic illness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282A0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970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A9EBDF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412D5C3E" w14:textId="77777777" w:rsidTr="0015437C">
        <w:trPr>
          <w:cantSplit/>
          <w:trHeight w:val="7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CBAA8F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1. Asked questions, either directly or on a survey, about my health habits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AED2A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814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494D75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3CA661F8" w14:textId="77777777" w:rsidTr="0015437C">
        <w:trPr>
          <w:cantSplit/>
          <w:trHeight w:val="7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388F18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2. Sure that my pharmacists thought about my values and my traditions when they recommended treatments to me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633A9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8886C1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438</w:t>
            </w:r>
          </w:p>
        </w:tc>
      </w:tr>
      <w:tr w:rsidR="0015437C" w:rsidRPr="006A58E9" w14:paraId="3E963C58" w14:textId="77777777" w:rsidTr="0015437C">
        <w:trPr>
          <w:cantSplit/>
          <w:trHeight w:val="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9485A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lastRenderedPageBreak/>
              <w:t>13. Helped to make a treatment/medicine plan that I could do in my daily life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975B1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513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4EEB3" w14:textId="77777777" w:rsidR="00F917E8" w:rsidRPr="006A58E9" w:rsidRDefault="00F917E8" w:rsidP="0015437C">
            <w:pPr>
              <w:rPr>
                <w:rFonts w:cstheme="minorHAnsi"/>
              </w:rPr>
            </w:pPr>
          </w:p>
        </w:tc>
      </w:tr>
      <w:tr w:rsidR="0015437C" w:rsidRPr="006A58E9" w14:paraId="0C98719B" w14:textId="77777777" w:rsidTr="0015437C">
        <w:trPr>
          <w:cantSplit/>
          <w:trHeight w:val="187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5C46D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4. Helped to plan ahead so I could take care of my illness even in hard times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D55E0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469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F448C4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306</w:t>
            </w:r>
          </w:p>
        </w:tc>
      </w:tr>
      <w:tr w:rsidR="0015437C" w:rsidRPr="006A58E9" w14:paraId="1F80E23B" w14:textId="77777777" w:rsidTr="0015437C">
        <w:trPr>
          <w:cantSplit/>
          <w:trHeight w:val="455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AF816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5. Asked how my chronic illness affects my life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C475A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779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E9F5A0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05C675AB" w14:textId="77777777" w:rsidTr="0015437C">
        <w:trPr>
          <w:cantSplit/>
          <w:trHeight w:val="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3A283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6. Contacted after a visit to see how things were goin</w:t>
            </w:r>
            <w:r w:rsidR="0015437C" w:rsidRPr="006A58E9">
              <w:rPr>
                <w:rFonts w:cstheme="minorHAnsi"/>
              </w:rPr>
              <w:t>g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E5475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592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6AD050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3CDAFE0E" w14:textId="77777777" w:rsidTr="0015437C">
        <w:trPr>
          <w:cantSplit/>
          <w:trHeight w:val="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9CC41D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7. Encouraged to attend programs in the community that could help me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C5FB4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1.040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906E0F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7C11113D" w14:textId="77777777" w:rsidTr="0015437C">
        <w:trPr>
          <w:cantSplit/>
          <w:trHeight w:val="187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51394D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8. Referred or encouraged to talk with a dietician, health educator, or counselor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00D20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836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D44969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6BF95C9C" w14:textId="77777777" w:rsidTr="0015437C">
        <w:trPr>
          <w:cantSplit/>
          <w:trHeight w:val="160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CF5808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19. Told how my visits with other types of health care providers, like doctors and nurse practitioners, helped my treatment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102F2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839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8AE82B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  <w:tr w:rsidR="0015437C" w:rsidRPr="006A58E9" w14:paraId="4D9E0D17" w14:textId="77777777" w:rsidTr="0015437C">
        <w:trPr>
          <w:cantSplit/>
          <w:trHeight w:val="115"/>
        </w:trPr>
        <w:tc>
          <w:tcPr>
            <w:tcW w:w="4108" w:type="pct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62C635" w14:textId="77777777" w:rsidR="00F917E8" w:rsidRPr="006A58E9" w:rsidRDefault="00F917E8" w:rsidP="00F917E8">
            <w:pPr>
              <w:rPr>
                <w:rFonts w:cstheme="minorHAnsi"/>
              </w:rPr>
            </w:pPr>
            <w:r w:rsidRPr="006A58E9">
              <w:rPr>
                <w:rFonts w:cstheme="minorHAnsi"/>
              </w:rPr>
              <w:t>20. Asked how my visits with other health care providers were going</w:t>
            </w:r>
          </w:p>
        </w:tc>
        <w:tc>
          <w:tcPr>
            <w:tcW w:w="46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5AB618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  <w:r w:rsidRPr="006A58E9">
              <w:rPr>
                <w:rFonts w:cstheme="minorHAnsi"/>
              </w:rPr>
              <w:t>.743</w:t>
            </w:r>
          </w:p>
        </w:tc>
        <w:tc>
          <w:tcPr>
            <w:tcW w:w="42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308A491" w14:textId="77777777" w:rsidR="00F917E8" w:rsidRPr="006A58E9" w:rsidRDefault="00F917E8" w:rsidP="00F917E8">
            <w:pPr>
              <w:jc w:val="right"/>
              <w:rPr>
                <w:rFonts w:cstheme="minorHAnsi"/>
              </w:rPr>
            </w:pPr>
          </w:p>
        </w:tc>
      </w:tr>
    </w:tbl>
    <w:p w14:paraId="436910F5" w14:textId="77777777" w:rsidR="00F917E8" w:rsidRPr="006A58E9" w:rsidRDefault="00F917E8">
      <w:pPr>
        <w:rPr>
          <w:rFonts w:cstheme="minorHAnsi"/>
        </w:rPr>
      </w:pPr>
    </w:p>
    <w:sectPr w:rsidR="00F917E8" w:rsidRPr="006A5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E8"/>
    <w:rsid w:val="0015437C"/>
    <w:rsid w:val="006A58E9"/>
    <w:rsid w:val="008D2ADB"/>
    <w:rsid w:val="00A20CE9"/>
    <w:rsid w:val="00F9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B6A5A"/>
  <w15:chartTrackingRefBased/>
  <w15:docId w15:val="{94670E62-E11F-4320-8D07-2E7C7DDB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17E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8C613E5B86C249B32A8C77BF9D3033" ma:contentTypeVersion="14" ma:contentTypeDescription="Create a new document." ma:contentTypeScope="" ma:versionID="55db05ee3259d8b929c46627fd7f4791">
  <xsd:schema xmlns:xsd="http://www.w3.org/2001/XMLSchema" xmlns:xs="http://www.w3.org/2001/XMLSchema" xmlns:p="http://schemas.microsoft.com/office/2006/metadata/properties" xmlns:ns3="c0b2f6ea-43a0-44d8-ad2f-cfc573a6a497" xmlns:ns4="8db1bb07-abbc-4d0b-97b9-74065d63c143" targetNamespace="http://schemas.microsoft.com/office/2006/metadata/properties" ma:root="true" ma:fieldsID="78b35bad82ffeb4797c33a24bfc62bf3" ns3:_="" ns4:_="">
    <xsd:import namespace="c0b2f6ea-43a0-44d8-ad2f-cfc573a6a497"/>
    <xsd:import namespace="8db1bb07-abbc-4d0b-97b9-74065d63c1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2f6ea-43a0-44d8-ad2f-cfc573a6a4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1bb07-abbc-4d0b-97b9-74065d63c14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D42976-A966-4614-AB7B-731746B87C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A65F28-F079-4650-A95E-B0F45BCA36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b2f6ea-43a0-44d8-ad2f-cfc573a6a497"/>
    <ds:schemaRef ds:uri="8db1bb07-abbc-4d0b-97b9-74065d63c1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C65E45-03E8-4CEA-A9B8-0319BCAD1D0A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c0b2f6ea-43a0-44d8-ad2f-cfc573a6a497"/>
    <ds:schemaRef ds:uri="http://schemas.microsoft.com/office/infopath/2007/PartnerControls"/>
    <ds:schemaRef ds:uri="8db1bb07-abbc-4d0b-97b9-74065d63c14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unde, Omolola A</dc:creator>
  <cp:keywords/>
  <dc:description/>
  <cp:lastModifiedBy>Olatunde, Omolola A</cp:lastModifiedBy>
  <cp:revision>2</cp:revision>
  <dcterms:created xsi:type="dcterms:W3CDTF">2022-01-30T09:43:00Z</dcterms:created>
  <dcterms:modified xsi:type="dcterms:W3CDTF">2022-01-3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8C613E5B86C249B32A8C77BF9D3033</vt:lpwstr>
  </property>
</Properties>
</file>